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70557" w:rsidRPr="00136981" w:rsidRDefault="00E70557" w:rsidP="00E70557">
      <w:pPr>
        <w:rPr>
          <w:rFonts w:ascii="Times New Roman" w:hAnsi="Times New Roman" w:cs="Times New Roman"/>
          <w:b/>
          <w:bCs/>
        </w:rPr>
      </w:pPr>
      <w:r w:rsidRPr="00136981">
        <w:rPr>
          <w:rFonts w:ascii="Times New Roman" w:hAnsi="Times New Roman" w:cs="Times New Roman"/>
          <w:b/>
          <w:bCs/>
        </w:rPr>
        <w:t>List of abbreviations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BE179A">
        <w:t>AcCoA</w:t>
      </w:r>
      <w:proofErr w:type="spellEnd"/>
      <w:r w:rsidRPr="00BE179A">
        <w:t>: Acetyl- Coenzyme A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BE179A">
        <w:t>AICc</w:t>
      </w:r>
      <w:proofErr w:type="spellEnd"/>
      <w:r w:rsidRPr="00BE179A">
        <w:t>: Akaike Information Criterion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AKG: α-ketoglutar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ATO1: Acetyl-CoA acyltransferas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CoA: Coenzyme A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CIT: citr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DHAP: dihydroxyacetone 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E4P: D-erythrose-4-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F6P: fructose 6-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FAP85: Flagellar associated protein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FBP: fructose bi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FBA: Flux Balance Analysis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FEO: ferredoxin, oxidized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FER: ferredoxin, reduced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BE179A">
        <w:t>FoC</w:t>
      </w:r>
      <w:proofErr w:type="spellEnd"/>
      <w:r w:rsidRPr="00BE179A">
        <w:t>: Ferrous cytochrome c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FUM: fumar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GAP: glyceraldehyde 3-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G6P: glucose 6-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3GP: 3-phosphoglycer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2PG: 2-phosphoglycer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HPC: High performance computing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ICIT: isocitr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 xml:space="preserve">LHSCR3.1: Light-harvesting complex stress-related protein 3.1, </w:t>
      </w:r>
      <w:proofErr w:type="spellStart"/>
      <w:r w:rsidRPr="00BE179A">
        <w:t>chloroplastic</w:t>
      </w:r>
      <w:proofErr w:type="spellEnd"/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MAL: mal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NGAM: non-growth associated maintenanc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OA: oxaloacet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PC1+: plastocyanin, reduced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PC2+, plastocyanin, oxidized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PEP: phosphoenolpyruv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PYR: pyruv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PQO: plastoquinone, oxidized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PQR: plastoquinone, reduced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QH</w:t>
      </w:r>
      <w:r w:rsidRPr="00BE179A">
        <w:rPr>
          <w:position w:val="-12"/>
        </w:rPr>
        <w:t>2</w:t>
      </w:r>
      <w:r w:rsidRPr="00BE179A">
        <w:t>: Ubiquinon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RACK1: Receptor of activated protein C kinase 1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 xml:space="preserve">RBCS1: Ribulose bisphosphate carboxylase small subunit, </w:t>
      </w:r>
      <w:proofErr w:type="spellStart"/>
      <w:r w:rsidRPr="00BE179A">
        <w:t>chloroplastic</w:t>
      </w:r>
      <w:proofErr w:type="spellEnd"/>
      <w:r w:rsidRPr="00BE179A">
        <w:t xml:space="preserve"> 1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RNA: Ribonucleic acid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Ru5P: ribulose-5-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BE179A">
        <w:t>RuBisCo</w:t>
      </w:r>
      <w:proofErr w:type="spellEnd"/>
      <w:r w:rsidRPr="00BE179A">
        <w:t>: Ribulose-1,5-bisphosphate carboxylase-oxygenas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 xml:space="preserve">SBP: </w:t>
      </w:r>
      <w:proofErr w:type="spellStart"/>
      <w:r w:rsidRPr="00BE179A">
        <w:t>sedoheptulose</w:t>
      </w:r>
      <w:proofErr w:type="spellEnd"/>
      <w:r w:rsidRPr="00BE179A">
        <w:t xml:space="preserve"> bi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 xml:space="preserve">S7P: </w:t>
      </w:r>
      <w:proofErr w:type="spellStart"/>
      <w:r w:rsidRPr="00BE179A">
        <w:t>sedoheptulose</w:t>
      </w:r>
      <w:proofErr w:type="spellEnd"/>
      <w:r w:rsidRPr="00BE179A">
        <w:t xml:space="preserve"> 7-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SUCC: succin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proofErr w:type="spellStart"/>
      <w:r w:rsidRPr="00BE179A">
        <w:t>SUCCoA</w:t>
      </w:r>
      <w:proofErr w:type="spellEnd"/>
      <w:r w:rsidRPr="00BE179A">
        <w:t>: Succinyl-coenzyme A</w:t>
      </w:r>
    </w:p>
    <w:p w:rsidR="00E70557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>X5P: xylulose 5-phosphate</w:t>
      </w:r>
    </w:p>
    <w:p w:rsidR="00E70557" w:rsidRPr="00BE179A" w:rsidRDefault="00E70557" w:rsidP="00E70557">
      <w:pPr>
        <w:pStyle w:val="NormalWeb"/>
        <w:shd w:val="clear" w:color="auto" w:fill="FFFFFF"/>
        <w:spacing w:before="0" w:beforeAutospacing="0" w:after="0" w:afterAutospacing="0"/>
      </w:pPr>
      <w:r w:rsidRPr="00BE179A">
        <w:t xml:space="preserve">Z: photon. </w:t>
      </w:r>
    </w:p>
    <w:p w:rsidR="009F3969" w:rsidRDefault="009F3969">
      <w:bookmarkStart w:id="0" w:name="_GoBack"/>
      <w:bookmarkEnd w:id="0"/>
    </w:p>
    <w:sectPr w:rsidR="009F3969" w:rsidSect="004E6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557"/>
    <w:rsid w:val="00030F86"/>
    <w:rsid w:val="000461FD"/>
    <w:rsid w:val="00093D82"/>
    <w:rsid w:val="000B4039"/>
    <w:rsid w:val="000B5634"/>
    <w:rsid w:val="00124711"/>
    <w:rsid w:val="001512EB"/>
    <w:rsid w:val="001743E5"/>
    <w:rsid w:val="001A202E"/>
    <w:rsid w:val="00210CDA"/>
    <w:rsid w:val="00224B32"/>
    <w:rsid w:val="00254633"/>
    <w:rsid w:val="00292E92"/>
    <w:rsid w:val="002F119E"/>
    <w:rsid w:val="00335165"/>
    <w:rsid w:val="0034565F"/>
    <w:rsid w:val="00346F71"/>
    <w:rsid w:val="003D0F8B"/>
    <w:rsid w:val="00412AC2"/>
    <w:rsid w:val="0041477D"/>
    <w:rsid w:val="0045773D"/>
    <w:rsid w:val="004634D1"/>
    <w:rsid w:val="004C69E9"/>
    <w:rsid w:val="004D6EC5"/>
    <w:rsid w:val="004E6D7B"/>
    <w:rsid w:val="00511A30"/>
    <w:rsid w:val="0055740C"/>
    <w:rsid w:val="005C30EE"/>
    <w:rsid w:val="005D512F"/>
    <w:rsid w:val="00603CE4"/>
    <w:rsid w:val="00644800"/>
    <w:rsid w:val="006929AB"/>
    <w:rsid w:val="006A3233"/>
    <w:rsid w:val="006C2568"/>
    <w:rsid w:val="006C6016"/>
    <w:rsid w:val="006F0637"/>
    <w:rsid w:val="0072294A"/>
    <w:rsid w:val="0073085F"/>
    <w:rsid w:val="00735857"/>
    <w:rsid w:val="00774C02"/>
    <w:rsid w:val="00786889"/>
    <w:rsid w:val="007A0D46"/>
    <w:rsid w:val="007B3A28"/>
    <w:rsid w:val="007E2D6C"/>
    <w:rsid w:val="00824A27"/>
    <w:rsid w:val="00887CFF"/>
    <w:rsid w:val="008B00CB"/>
    <w:rsid w:val="008B4BC2"/>
    <w:rsid w:val="008B5F9E"/>
    <w:rsid w:val="008C46A2"/>
    <w:rsid w:val="009A6166"/>
    <w:rsid w:val="009F3969"/>
    <w:rsid w:val="00A32480"/>
    <w:rsid w:val="00A9272B"/>
    <w:rsid w:val="00A92CCC"/>
    <w:rsid w:val="00AD68BC"/>
    <w:rsid w:val="00AE5B0E"/>
    <w:rsid w:val="00B5096F"/>
    <w:rsid w:val="00B516B2"/>
    <w:rsid w:val="00BC0B0A"/>
    <w:rsid w:val="00BD04DE"/>
    <w:rsid w:val="00BE12AC"/>
    <w:rsid w:val="00C71AC5"/>
    <w:rsid w:val="00C87E9B"/>
    <w:rsid w:val="00CE1C7A"/>
    <w:rsid w:val="00D061A8"/>
    <w:rsid w:val="00D23F2F"/>
    <w:rsid w:val="00D773E8"/>
    <w:rsid w:val="00D8099A"/>
    <w:rsid w:val="00D82D70"/>
    <w:rsid w:val="00DB0B74"/>
    <w:rsid w:val="00DC4594"/>
    <w:rsid w:val="00DC7F5C"/>
    <w:rsid w:val="00DD35EC"/>
    <w:rsid w:val="00E12E76"/>
    <w:rsid w:val="00E51A15"/>
    <w:rsid w:val="00E60D2E"/>
    <w:rsid w:val="00E619BF"/>
    <w:rsid w:val="00E70557"/>
    <w:rsid w:val="00EA7F68"/>
    <w:rsid w:val="00EB1F7F"/>
    <w:rsid w:val="00F362C5"/>
    <w:rsid w:val="00F4798C"/>
    <w:rsid w:val="00F61A8B"/>
    <w:rsid w:val="00FA1238"/>
    <w:rsid w:val="00FE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80B0EA1-E964-604C-811F-FA90C88A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05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9</Characters>
  <Application>Microsoft Office Word</Application>
  <DocSecurity>0</DocSecurity>
  <Lines>16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etcalf</dc:creator>
  <cp:keywords/>
  <dc:description/>
  <cp:lastModifiedBy>Alex Metcalf</cp:lastModifiedBy>
  <cp:revision>1</cp:revision>
  <dcterms:created xsi:type="dcterms:W3CDTF">2022-04-26T17:41:00Z</dcterms:created>
  <dcterms:modified xsi:type="dcterms:W3CDTF">2022-04-26T17:41:00Z</dcterms:modified>
</cp:coreProperties>
</file>